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AA4CE" w14:textId="77777777" w:rsidR="00016C8C" w:rsidRPr="00016C8C" w:rsidRDefault="00016C8C" w:rsidP="00016C8C">
      <w:pPr>
        <w:shd w:val="clear" w:color="auto" w:fill="FFFFFF"/>
        <w:spacing w:line="360" w:lineRule="atLeast"/>
        <w:textAlignment w:val="baseline"/>
        <w:rPr>
          <w:rFonts w:ascii="inherit" w:eastAsia="Times New Roman" w:hAnsi="inherit" w:cs="Times New Roman"/>
          <w:color w:val="2A2A2A"/>
          <w:sz w:val="27"/>
          <w:szCs w:val="27"/>
        </w:rPr>
      </w:pPr>
      <w:r w:rsidRPr="00016C8C">
        <w:rPr>
          <w:rFonts w:ascii="inherit" w:eastAsia="Times New Roman" w:hAnsi="inherit" w:cs="Times New Roman"/>
          <w:color w:val="2A2A2A"/>
          <w:sz w:val="27"/>
          <w:szCs w:val="27"/>
        </w:rPr>
        <w:t>Consolidated criteria for reporting qualitative studies (COREQ): 32-item checklist</w:t>
      </w:r>
    </w:p>
    <w:tbl>
      <w:tblPr>
        <w:tblW w:w="9435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9"/>
        <w:gridCol w:w="2823"/>
        <w:gridCol w:w="4523"/>
      </w:tblGrid>
      <w:tr w:rsidR="00195468" w:rsidRPr="00016C8C" w14:paraId="5BC99FC1" w14:textId="77777777" w:rsidTr="00016C8C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7115165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E6C725E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16C88D2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b/>
                <w:bCs/>
                <w:sz w:val="24"/>
                <w:szCs w:val="24"/>
              </w:rPr>
              <w:t>Guide questions/description</w:t>
            </w:r>
          </w:p>
        </w:tc>
      </w:tr>
      <w:tr w:rsidR="00195468" w:rsidRPr="00016C8C" w14:paraId="096068C2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02832E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</w:rPr>
              <w:t>Domain 1: Research team and reflexivity</w:t>
            </w: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86F7445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CC5EDF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195468" w:rsidRPr="00016C8C" w14:paraId="11B1B258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29F827D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C5DCF19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DEDC2E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195468" w:rsidRPr="00016C8C" w14:paraId="0F76C531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13A771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20B9336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11B4D72" w14:textId="5024A9C2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hich author/s conducted the interview or focus group? </w:t>
            </w:r>
            <w:r w:rsidR="00E86EEC">
              <w:rPr>
                <w:rFonts w:ascii="inherit" w:eastAsia="Times New Roman" w:hAnsi="inherit" w:cs="Times New Roman"/>
                <w:sz w:val="24"/>
                <w:szCs w:val="24"/>
              </w:rPr>
              <w:t>LRG and NL. They were assisted by three other research assistants who were MPH or Bas.</w:t>
            </w:r>
          </w:p>
        </w:tc>
      </w:tr>
      <w:tr w:rsidR="00195468" w:rsidRPr="00016C8C" w14:paraId="59AA483A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A7793CF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86E5B95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BC2A28" w14:textId="7B1DF60F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hat were the researcher's credentials? </w:t>
            </w:r>
            <w:r w:rsidRPr="00016C8C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PhD, MD</w:t>
            </w: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  <w:r w:rsidR="00E86EEC">
              <w:rPr>
                <w:rFonts w:ascii="inherit" w:eastAsia="Times New Roman" w:hAnsi="inherit" w:cs="Times New Roman"/>
                <w:sz w:val="24"/>
                <w:szCs w:val="24"/>
              </w:rPr>
              <w:t>PhD, MPH, or BA</w:t>
            </w:r>
          </w:p>
        </w:tc>
      </w:tr>
      <w:tr w:rsidR="00195468" w:rsidRPr="00016C8C" w14:paraId="0404FD1B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A1B11C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14696B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1D1D96" w14:textId="005AC864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hat was their occupation at the time of the study? </w:t>
            </w:r>
            <w:r w:rsidR="003A10D4">
              <w:rPr>
                <w:rFonts w:ascii="inherit" w:eastAsia="Times New Roman" w:hAnsi="inherit" w:cs="Times New Roman"/>
                <w:sz w:val="24"/>
                <w:szCs w:val="24"/>
              </w:rPr>
              <w:t>Researchers</w:t>
            </w:r>
          </w:p>
        </w:tc>
      </w:tr>
      <w:tr w:rsidR="00195468" w:rsidRPr="00016C8C" w14:paraId="282B38C0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6EA0CA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51B5721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EA3621" w14:textId="41501C8A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as the researcher male or female? </w:t>
            </w:r>
            <w:r w:rsidR="003A10D4">
              <w:rPr>
                <w:rFonts w:ascii="inherit" w:eastAsia="Times New Roman" w:hAnsi="inherit" w:cs="Times New Roman"/>
                <w:sz w:val="24"/>
                <w:szCs w:val="24"/>
              </w:rPr>
              <w:t>Female</w:t>
            </w:r>
          </w:p>
        </w:tc>
      </w:tr>
      <w:tr w:rsidR="00195468" w:rsidRPr="00016C8C" w14:paraId="7252F615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2CF066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0F39F1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32EB7EE" w14:textId="6E39CD1F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hat experience or training did the researcher have? </w:t>
            </w:r>
            <w:r w:rsidR="003A10D4">
              <w:rPr>
                <w:rFonts w:ascii="inherit" w:eastAsia="Times New Roman" w:hAnsi="inherit" w:cs="Times New Roman"/>
                <w:sz w:val="24"/>
                <w:szCs w:val="24"/>
              </w:rPr>
              <w:t xml:space="preserve"> Doctoral level training with experience in structured interviewing.</w:t>
            </w:r>
          </w:p>
        </w:tc>
      </w:tr>
      <w:tr w:rsidR="00195468" w:rsidRPr="00016C8C" w14:paraId="61F086EF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B76E8C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18F8DA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0FB71C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195468" w:rsidRPr="00016C8C" w14:paraId="7F43E5C6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756FE4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B525B57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186E676" w14:textId="0BDF8F40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as a relationship established prior to study commencement? </w:t>
            </w:r>
            <w:r w:rsidR="003A10D4">
              <w:rPr>
                <w:rFonts w:ascii="inherit" w:eastAsia="Times New Roman" w:hAnsi="inherit" w:cs="Times New Roman"/>
                <w:sz w:val="24"/>
                <w:szCs w:val="24"/>
              </w:rPr>
              <w:t>No</w:t>
            </w:r>
          </w:p>
        </w:tc>
      </w:tr>
      <w:tr w:rsidR="00195468" w:rsidRPr="00016C8C" w14:paraId="1B319947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AD2E3E0" w14:textId="2630C0BA" w:rsidR="00016C8C" w:rsidRPr="00016C8C" w:rsidRDefault="003A10D4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</w:rPr>
              <w:lastRenderedPageBreak/>
              <w:t xml:space="preserve"> </w:t>
            </w:r>
            <w:r w:rsidR="00016C8C" w:rsidRPr="00016C8C">
              <w:rPr>
                <w:rFonts w:ascii="inherit" w:eastAsia="Times New Roman" w:hAnsi="inherit" w:cs="Times New Roman"/>
                <w:sz w:val="24"/>
                <w:szCs w:val="24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77CE776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C860AD" w14:textId="57D18441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hat did the participants know about the researcher? e</w:t>
            </w:r>
            <w:r w:rsidRPr="00016C8C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.g. personal goals, reasons for doing the research</w:t>
            </w: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  <w:r w:rsidR="003A10D4">
              <w:rPr>
                <w:rFonts w:ascii="inherit" w:eastAsia="Times New Roman" w:hAnsi="inherit" w:cs="Times New Roman"/>
                <w:sz w:val="24"/>
                <w:szCs w:val="24"/>
              </w:rPr>
              <w:t>Participants were informed of the interview purpose in relationship to the main trial</w:t>
            </w:r>
          </w:p>
        </w:tc>
      </w:tr>
      <w:tr w:rsidR="00195468" w:rsidRPr="00016C8C" w14:paraId="59779D55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8D1F6C2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9F452A3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12E8BD" w14:textId="265AAAE6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hat characteristics were reported about the interviewer/facilitator? e.g. </w:t>
            </w:r>
            <w:r w:rsidRPr="00016C8C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Bias, assumptions, reasons and interests in the research topic</w:t>
            </w: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  <w:r w:rsidR="003A10D4">
              <w:rPr>
                <w:rFonts w:ascii="inherit" w:eastAsia="Times New Roman" w:hAnsi="inherit" w:cs="Times New Roman"/>
                <w:sz w:val="24"/>
                <w:szCs w:val="24"/>
              </w:rPr>
              <w:t>None</w:t>
            </w:r>
          </w:p>
        </w:tc>
      </w:tr>
      <w:tr w:rsidR="00195468" w:rsidRPr="00016C8C" w14:paraId="27246B61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DBBDB0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</w:rPr>
              <w:t>Domain 2: study design</w:t>
            </w: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508F3C8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7D409B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195468" w:rsidRPr="00016C8C" w14:paraId="64A96863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B381F76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1BC6AF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A21918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195468" w:rsidRPr="00016C8C" w14:paraId="604889F1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216806B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497CA3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23F450B" w14:textId="7EDF5820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hat methodological orientation was stated to underpin the study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RE-AIM</w:t>
            </w:r>
          </w:p>
        </w:tc>
      </w:tr>
      <w:tr w:rsidR="00195468" w:rsidRPr="00016C8C" w14:paraId="21CB4177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9E0BF50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1834F5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1B46D21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195468" w:rsidRPr="00016C8C" w14:paraId="38E5D59C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9B27BC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4FFEF0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F3F409" w14:textId="1699F6B4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How were participants selected? </w:t>
            </w:r>
            <w:r w:rsidRPr="00016C8C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purposive, convenience, consecutive, snowball</w:t>
            </w: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  <w:r w:rsidR="0035666B">
              <w:rPr>
                <w:rFonts w:ascii="inherit" w:eastAsia="Times New Roman" w:hAnsi="inherit" w:cs="Times New Roman"/>
                <w:sz w:val="24"/>
                <w:szCs w:val="24"/>
              </w:rPr>
              <w:t xml:space="preserve">. Patient participants were chosen 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consecutively,</w:t>
            </w:r>
            <w:r w:rsidR="0035666B">
              <w:rPr>
                <w:rFonts w:ascii="inherit" w:eastAsia="Times New Roman" w:hAnsi="inherit" w:cs="Times New Roman"/>
                <w:sz w:val="24"/>
                <w:szCs w:val="24"/>
              </w:rPr>
              <w:t xml:space="preserve"> and other stakeholders based on their role. (pages6-7)</w:t>
            </w:r>
          </w:p>
        </w:tc>
      </w:tr>
      <w:tr w:rsidR="00195468" w:rsidRPr="00016C8C" w14:paraId="1A745D2E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440A16E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7DD80C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D60B17" w14:textId="5BD0DBD3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How were participants approached? e</w:t>
            </w:r>
            <w:r w:rsidRPr="00016C8C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.g. face-to-face, telephone, mail, email</w:t>
            </w: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  <w:r w:rsidR="003A10D4" w:rsidRPr="00016C8C">
              <w:rPr>
                <w:rFonts w:ascii="inherit" w:eastAsia="Times New Roman" w:hAnsi="inherit" w:cs="Times New Roman"/>
                <w:sz w:val="24"/>
                <w:szCs w:val="24"/>
              </w:rPr>
              <w:t xml:space="preserve"> </w:t>
            </w:r>
            <w:r w:rsidR="0035666B">
              <w:rPr>
                <w:rFonts w:ascii="inherit" w:eastAsia="Times New Roman" w:hAnsi="inherit" w:cs="Times New Roman"/>
                <w:sz w:val="24"/>
                <w:szCs w:val="24"/>
              </w:rPr>
              <w:t>In person (pages 6-7)</w:t>
            </w:r>
          </w:p>
        </w:tc>
      </w:tr>
      <w:tr w:rsidR="00195468" w:rsidRPr="00016C8C" w14:paraId="69939905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D276FCB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CF8C6E3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F2F451" w14:textId="22801113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How many participants were in the study? </w:t>
            </w:r>
            <w:r w:rsidR="0035666B">
              <w:rPr>
                <w:rFonts w:ascii="inherit" w:eastAsia="Times New Roman" w:hAnsi="inherit" w:cs="Times New Roman"/>
                <w:sz w:val="24"/>
                <w:szCs w:val="24"/>
              </w:rPr>
              <w:t>Varied based on stakeholder group. See pages 6-7.</w:t>
            </w:r>
          </w:p>
        </w:tc>
      </w:tr>
      <w:tr w:rsidR="00195468" w:rsidRPr="00016C8C" w14:paraId="0920C8C7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624D99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lastRenderedPageBreak/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47DF4A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C4E0B9F" w14:textId="1F133DF1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How many people refused to participate or dropped out? Reasons? </w:t>
            </w:r>
            <w:r w:rsidR="0035666B">
              <w:rPr>
                <w:rFonts w:ascii="inherit" w:eastAsia="Times New Roman" w:hAnsi="inherit" w:cs="Times New Roman"/>
                <w:sz w:val="24"/>
                <w:szCs w:val="24"/>
              </w:rPr>
              <w:t xml:space="preserve">We retained many of those who dropped out of the </w:t>
            </w:r>
            <w:r w:rsidR="00954704">
              <w:rPr>
                <w:rFonts w:ascii="inherit" w:eastAsia="Times New Roman" w:hAnsi="inherit" w:cs="Times New Roman"/>
                <w:sz w:val="24"/>
                <w:szCs w:val="24"/>
              </w:rPr>
              <w:t xml:space="preserve">main study </w:t>
            </w:r>
            <w:r w:rsidR="0035666B">
              <w:rPr>
                <w:rFonts w:ascii="inherit" w:eastAsia="Times New Roman" w:hAnsi="inherit" w:cs="Times New Roman"/>
                <w:sz w:val="24"/>
                <w:szCs w:val="24"/>
              </w:rPr>
              <w:t xml:space="preserve">in our </w:t>
            </w:r>
            <w:r w:rsidR="00954704">
              <w:rPr>
                <w:rFonts w:ascii="inherit" w:eastAsia="Times New Roman" w:hAnsi="inherit" w:cs="Times New Roman"/>
                <w:sz w:val="24"/>
                <w:szCs w:val="24"/>
              </w:rPr>
              <w:t>analyses,</w:t>
            </w:r>
            <w:r w:rsidR="0035666B">
              <w:rPr>
                <w:rFonts w:ascii="inherit" w:eastAsia="Times New Roman" w:hAnsi="inherit" w:cs="Times New Roman"/>
                <w:sz w:val="24"/>
                <w:szCs w:val="24"/>
              </w:rPr>
              <w:t xml:space="preserve">  but we do not know their reasons for dropping out.</w:t>
            </w:r>
            <w:r w:rsidR="00954704">
              <w:rPr>
                <w:rFonts w:ascii="inherit" w:eastAsia="Times New Roman" w:hAnsi="inherit" w:cs="Times New Roman"/>
                <w:sz w:val="24"/>
                <w:szCs w:val="24"/>
              </w:rPr>
              <w:t xml:space="preserve"> The completion rates for patient participants across time points are shown on page 7.</w:t>
            </w:r>
          </w:p>
        </w:tc>
      </w:tr>
      <w:tr w:rsidR="00195468" w:rsidRPr="00016C8C" w14:paraId="493BD15F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C33111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3E2A8C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F320BD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195468" w:rsidRPr="00016C8C" w14:paraId="7844722E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6DBF3C5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238045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FC9747" w14:textId="5AF8D989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here was the data collected? e</w:t>
            </w:r>
            <w:r w:rsidRPr="00016C8C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.g. home, clinic, workplace</w:t>
            </w: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  <w:r w:rsidR="003A10D4">
              <w:rPr>
                <w:rFonts w:ascii="inherit" w:eastAsia="Times New Roman" w:hAnsi="inherit" w:cs="Times New Roman"/>
                <w:sz w:val="24"/>
                <w:szCs w:val="24"/>
              </w:rPr>
              <w:t xml:space="preserve"> Interviews were conducted in the clinic or by phone based on interviewee preference to reduce participant burden.</w:t>
            </w:r>
            <w:r w:rsidR="0035666B">
              <w:rPr>
                <w:rFonts w:ascii="inherit" w:eastAsia="Times New Roman" w:hAnsi="inherit" w:cs="Times New Roman"/>
                <w:sz w:val="24"/>
                <w:szCs w:val="24"/>
              </w:rPr>
              <w:t xml:space="preserve"> See page 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7.</w:t>
            </w:r>
          </w:p>
        </w:tc>
      </w:tr>
      <w:tr w:rsidR="00195468" w:rsidRPr="00016C8C" w14:paraId="2792038C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DD446C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796CADC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F13BDB" w14:textId="567A356E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as anyone else present besides the participants and researchers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No</w:t>
            </w:r>
          </w:p>
        </w:tc>
      </w:tr>
      <w:tr w:rsidR="00195468" w:rsidRPr="00016C8C" w14:paraId="615A4E6D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9ED42C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3E6C50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CDE1BF" w14:textId="183D10AA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hat are the important characteristics of the sample? </w:t>
            </w:r>
            <w:r w:rsidRPr="00016C8C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demographic data, date</w:t>
            </w: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See Table 3 page 9.</w:t>
            </w:r>
          </w:p>
        </w:tc>
      </w:tr>
      <w:tr w:rsidR="00195468" w:rsidRPr="00016C8C" w14:paraId="17FBA63D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7F96F8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CF8D1A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64CC3A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195468" w:rsidRPr="00016C8C" w14:paraId="62E7BF99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252B7B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901E5CD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8D9B453" w14:textId="6807855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ere questions, prompts, guides provided by the authors? Was it pilot tested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Yes</w:t>
            </w:r>
          </w:p>
        </w:tc>
      </w:tr>
      <w:tr w:rsidR="00195468" w:rsidRPr="00016C8C" w14:paraId="3AE040C8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FAE3C8D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A55E39D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09B137" w14:textId="39597055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ere repeat interviews carried out? If yes, how many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Yes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, see page 7.</w:t>
            </w:r>
          </w:p>
        </w:tc>
      </w:tr>
      <w:tr w:rsidR="00195468" w:rsidRPr="00016C8C" w14:paraId="392273A8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821FC2B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AD3CA59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A06922D" w14:textId="2C832C6D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Did the research use audio or visual recording to collect the data? </w:t>
            </w:r>
            <w:r w:rsidR="003A10D4">
              <w:rPr>
                <w:rFonts w:ascii="inherit" w:eastAsia="Times New Roman" w:hAnsi="inherit" w:cs="Times New Roman"/>
                <w:sz w:val="24"/>
                <w:szCs w:val="24"/>
              </w:rPr>
              <w:t>Audio recording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s, see page 8 under Analytic Approach.</w:t>
            </w:r>
          </w:p>
        </w:tc>
      </w:tr>
      <w:tr w:rsidR="00195468" w:rsidRPr="00016C8C" w14:paraId="7EB197BC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BBCD6B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lastRenderedPageBreak/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4C47676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001589E" w14:textId="01C485AD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ere field notes made during and/or after the interview or focus group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No</w:t>
            </w:r>
          </w:p>
        </w:tc>
      </w:tr>
      <w:tr w:rsidR="00195468" w:rsidRPr="00016C8C" w14:paraId="23E3BE54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E170EB0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59B7ED5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5D85D3" w14:textId="59524E54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hat was the duration of the interviews or focus group? </w:t>
            </w:r>
            <w:r w:rsidR="003A10D4">
              <w:rPr>
                <w:rFonts w:ascii="inherit" w:eastAsia="Times New Roman" w:hAnsi="inherit" w:cs="Times New Roman"/>
                <w:sz w:val="24"/>
                <w:szCs w:val="24"/>
              </w:rPr>
              <w:t>P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atient p</w:t>
            </w:r>
            <w:r w:rsidR="003A10D4">
              <w:rPr>
                <w:rFonts w:ascii="inherit" w:eastAsia="Times New Roman" w:hAnsi="inherit" w:cs="Times New Roman"/>
                <w:sz w:val="24"/>
                <w:szCs w:val="24"/>
              </w:rPr>
              <w:t>articipants were 15-20 minutes, Clinicians 30 minutes, Clinic chiefs and medical directors 30-45, intervention staff 60 minutes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. See page 7.</w:t>
            </w:r>
          </w:p>
        </w:tc>
      </w:tr>
      <w:tr w:rsidR="00195468" w:rsidRPr="00016C8C" w14:paraId="76802695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096BB6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762518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79ECDA" w14:textId="229B8DD3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as data saturation discussed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We used a priori N to guide the study</w:t>
            </w:r>
          </w:p>
        </w:tc>
      </w:tr>
      <w:tr w:rsidR="00195468" w:rsidRPr="00016C8C" w14:paraId="415176AE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551598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42A3E9D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B0D112" w14:textId="49C806A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ere transcripts returned to participants for comment and/or correction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No</w:t>
            </w:r>
          </w:p>
        </w:tc>
      </w:tr>
      <w:tr w:rsidR="00195468" w:rsidRPr="00016C8C" w14:paraId="41B3047A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D42D490" w14:textId="44D25885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</w:rPr>
              <w:t>Domain 3: analysis and fi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7E192F9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D01B45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195468" w:rsidRPr="00016C8C" w14:paraId="0DC0E49E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BF9111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F2CFD5C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C009781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195468" w:rsidRPr="00016C8C" w14:paraId="25543700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C0F3014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B44F53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53F7BE" w14:textId="19B4140E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How many data coders coded the data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3</w:t>
            </w:r>
          </w:p>
        </w:tc>
      </w:tr>
      <w:tr w:rsidR="00195468" w:rsidRPr="00016C8C" w14:paraId="049568B5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CEC1F5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8F3AE5E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75283D" w14:textId="145F8674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Did authors provide a description of the coding tree? 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Our coding rubric and analysis approach is described on page 8-9.</w:t>
            </w:r>
          </w:p>
        </w:tc>
      </w:tr>
      <w:tr w:rsidR="00195468" w:rsidRPr="00016C8C" w14:paraId="27AD832A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DE923C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9D079F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3A5A78" w14:textId="74BDEF68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ere themes identified in advance or derived from the data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Data derived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 xml:space="preserve"> based on RE-AIM dimensions. See Table 4.</w:t>
            </w:r>
          </w:p>
        </w:tc>
      </w:tr>
      <w:tr w:rsidR="00195468" w:rsidRPr="00016C8C" w14:paraId="6A0D9549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8DA65E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3344242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DEBD36" w14:textId="42777FFC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hat software, if applicable, was used to manage the data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NVivo</w:t>
            </w:r>
          </w:p>
        </w:tc>
      </w:tr>
      <w:tr w:rsidR="00195468" w:rsidRPr="00016C8C" w14:paraId="665A6ED4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24F51A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lastRenderedPageBreak/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DBA947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FFA09E4" w14:textId="27CFF9BE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Did participants provide feedback on the findings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No</w:t>
            </w:r>
          </w:p>
        </w:tc>
      </w:tr>
      <w:tr w:rsidR="00195468" w:rsidRPr="00016C8C" w14:paraId="717BD786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65AB6B9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20ACC6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D911266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</w:p>
        </w:tc>
      </w:tr>
      <w:tr w:rsidR="00195468" w:rsidRPr="00016C8C" w14:paraId="39C1B381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7083547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F0B989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0AA751" w14:textId="38AE899A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ere participant quotations presented to illustrate the themes / findings? Was each quotation identified? e</w:t>
            </w:r>
            <w:r w:rsidRPr="00016C8C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</w:rPr>
              <w:t>.g. participant number</w:t>
            </w: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Yes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, we include an extensive supplemental appendix for each RE-AIM dimension by stakeholder group by time. See supplemental appendices.</w:t>
            </w:r>
          </w:p>
        </w:tc>
      </w:tr>
      <w:tr w:rsidR="00195468" w:rsidRPr="00016C8C" w14:paraId="1EE03B91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71036FA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19E9DE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12DA359" w14:textId="0583331A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as there consistency between the data presented and the findings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Yes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, see results and discussion sections.</w:t>
            </w:r>
          </w:p>
        </w:tc>
      </w:tr>
      <w:tr w:rsidR="00195468" w:rsidRPr="00016C8C" w14:paraId="28E19CDE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59DFED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F04E0E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AEF4973" w14:textId="17816FD0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Were major themes clearly presented in the findings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Yes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, see table 4.</w:t>
            </w:r>
          </w:p>
        </w:tc>
      </w:tr>
      <w:tr w:rsidR="00195468" w:rsidRPr="00016C8C" w14:paraId="7F5538A1" w14:textId="77777777" w:rsidTr="00016C8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24BAD30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4001A6" w14:textId="77777777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8C16D9" w14:textId="0CC1C581" w:rsidR="00016C8C" w:rsidRPr="00016C8C" w:rsidRDefault="00016C8C" w:rsidP="00016C8C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</w:rPr>
            </w:pPr>
            <w:r w:rsidRPr="00016C8C">
              <w:rPr>
                <w:rFonts w:ascii="inherit" w:eastAsia="Times New Roman" w:hAnsi="inherit" w:cs="Times New Roman"/>
                <w:sz w:val="24"/>
                <w:szCs w:val="24"/>
              </w:rPr>
              <w:t>Is there a description of diverse cases or discussion of minor themes? </w:t>
            </w:r>
            <w:r>
              <w:rPr>
                <w:rFonts w:ascii="inherit" w:eastAsia="Times New Roman" w:hAnsi="inherit" w:cs="Times New Roman"/>
                <w:sz w:val="24"/>
                <w:szCs w:val="24"/>
              </w:rPr>
              <w:t>Yes</w:t>
            </w:r>
            <w:r w:rsidR="00195468">
              <w:rPr>
                <w:rFonts w:ascii="inherit" w:eastAsia="Times New Roman" w:hAnsi="inherit" w:cs="Times New Roman"/>
                <w:sz w:val="24"/>
                <w:szCs w:val="24"/>
              </w:rPr>
              <w:t>, we highlight differing opinions across themes as relevant.</w:t>
            </w:r>
          </w:p>
        </w:tc>
      </w:tr>
    </w:tbl>
    <w:p w14:paraId="024A23F1" w14:textId="77777777" w:rsidR="003959FD" w:rsidRDefault="00954704"/>
    <w:sectPr w:rsidR="00395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C8C"/>
    <w:rsid w:val="00016C8C"/>
    <w:rsid w:val="00195468"/>
    <w:rsid w:val="002434FE"/>
    <w:rsid w:val="00246F57"/>
    <w:rsid w:val="002D62BC"/>
    <w:rsid w:val="0035666B"/>
    <w:rsid w:val="003A10D4"/>
    <w:rsid w:val="0047540B"/>
    <w:rsid w:val="004A3573"/>
    <w:rsid w:val="0054137A"/>
    <w:rsid w:val="005B6C3F"/>
    <w:rsid w:val="005C4637"/>
    <w:rsid w:val="006F3BD8"/>
    <w:rsid w:val="00954704"/>
    <w:rsid w:val="00991288"/>
    <w:rsid w:val="00B40CDD"/>
    <w:rsid w:val="00B94D4B"/>
    <w:rsid w:val="00C84532"/>
    <w:rsid w:val="00C9504C"/>
    <w:rsid w:val="00E8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2E3C2"/>
  <w15:chartTrackingRefBased/>
  <w15:docId w15:val="{7B33D3D2-89C2-4794-821C-CB50F21D6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6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C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C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C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3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618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9550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Megan</dc:creator>
  <cp:keywords/>
  <dc:description/>
  <cp:lastModifiedBy>Lewis, Megan</cp:lastModifiedBy>
  <cp:revision>3</cp:revision>
  <dcterms:created xsi:type="dcterms:W3CDTF">2020-05-27T21:57:00Z</dcterms:created>
  <dcterms:modified xsi:type="dcterms:W3CDTF">2020-05-28T15:08:00Z</dcterms:modified>
</cp:coreProperties>
</file>